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BD8C4" w14:textId="67225964" w:rsidR="00266F2C" w:rsidRPr="0024134F" w:rsidRDefault="0024134F">
      <w:pPr>
        <w:rPr>
          <w:rFonts w:ascii="Times New Roman" w:hAnsi="Times New Roman" w:cs="Times New Roman"/>
          <w:b/>
          <w:bCs/>
        </w:rPr>
      </w:pPr>
      <w:r w:rsidRPr="0024134F">
        <w:rPr>
          <w:rFonts w:ascii="Times New Roman" w:hAnsi="Times New Roman" w:cs="Times New Roman"/>
        </w:rPr>
        <w:t xml:space="preserve">Supplementary </w:t>
      </w:r>
      <w:r w:rsidRPr="0024134F">
        <w:rPr>
          <w:rFonts w:ascii="Times New Roman" w:hAnsi="Times New Roman" w:cs="Times New Roman"/>
        </w:rPr>
        <w:t xml:space="preserve">Table 1. </w:t>
      </w:r>
      <w:r w:rsidRPr="0024134F">
        <w:rPr>
          <w:rFonts w:ascii="Times New Roman" w:hAnsi="Times New Roman" w:cs="Times New Roman"/>
          <w:b/>
          <w:bCs/>
        </w:rPr>
        <w:t>Search Information</w:t>
      </w:r>
    </w:p>
    <w:p w14:paraId="2BCC452B" w14:textId="77777777" w:rsidR="0024134F" w:rsidRPr="0024134F" w:rsidRDefault="0024134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24134F" w:rsidRPr="0024134F" w14:paraId="4EF26864" w14:textId="77777777" w:rsidTr="008A3834">
        <w:tc>
          <w:tcPr>
            <w:tcW w:w="2122" w:type="dxa"/>
            <w:shd w:val="clear" w:color="auto" w:fill="D0CECE" w:themeFill="background2" w:themeFillShade="E6"/>
          </w:tcPr>
          <w:p w14:paraId="351A892B" w14:textId="77777777" w:rsidR="0024134F" w:rsidRPr="0024134F" w:rsidRDefault="0024134F" w:rsidP="008A38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search</w:t>
            </w:r>
          </w:p>
        </w:tc>
        <w:tc>
          <w:tcPr>
            <w:tcW w:w="11826" w:type="dxa"/>
          </w:tcPr>
          <w:p w14:paraId="560D152E" w14:textId="3090050B" w:rsidR="0024134F" w:rsidRPr="0024134F" w:rsidRDefault="0024134F" w:rsidP="008A3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18 Sept 2021</w:t>
            </w:r>
          </w:p>
        </w:tc>
      </w:tr>
      <w:tr w:rsidR="0024134F" w:rsidRPr="0024134F" w14:paraId="1DF33948" w14:textId="77777777" w:rsidTr="008A3834">
        <w:tc>
          <w:tcPr>
            <w:tcW w:w="2122" w:type="dxa"/>
            <w:shd w:val="clear" w:color="auto" w:fill="D0CECE" w:themeFill="background2" w:themeFillShade="E6"/>
          </w:tcPr>
          <w:p w14:paraId="449BA6A2" w14:textId="77777777" w:rsidR="0024134F" w:rsidRPr="0024134F" w:rsidRDefault="0024134F" w:rsidP="008A38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11826" w:type="dxa"/>
          </w:tcPr>
          <w:p w14:paraId="22547AAE" w14:textId="468350E3" w:rsidR="0024134F" w:rsidRPr="0024134F" w:rsidRDefault="0024134F" w:rsidP="008A3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Medline (Via PubMed), Embase, Scopus</w:t>
            </w:r>
          </w:p>
        </w:tc>
      </w:tr>
      <w:tr w:rsidR="0024134F" w:rsidRPr="0024134F" w14:paraId="0AF27F3F" w14:textId="77777777" w:rsidTr="008A3834">
        <w:tc>
          <w:tcPr>
            <w:tcW w:w="2122" w:type="dxa"/>
            <w:shd w:val="clear" w:color="auto" w:fill="D0CECE" w:themeFill="background2" w:themeFillShade="E6"/>
          </w:tcPr>
          <w:p w14:paraId="16E9515B" w14:textId="77777777" w:rsidR="0024134F" w:rsidRPr="0024134F" w:rsidRDefault="0024134F" w:rsidP="008A383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  <w:tc>
          <w:tcPr>
            <w:tcW w:w="11826" w:type="dxa"/>
          </w:tcPr>
          <w:p w14:paraId="0FE2CD81" w14:textId="15389E38" w:rsidR="0024134F" w:rsidRPr="0024134F" w:rsidRDefault="0024134F" w:rsidP="008A3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litaxel neuropathy</w:t>
            </w:r>
          </w:p>
        </w:tc>
      </w:tr>
      <w:tr w:rsidR="0024134F" w:rsidRPr="0024134F" w14:paraId="5451F49F" w14:textId="77777777" w:rsidTr="008A3834">
        <w:tc>
          <w:tcPr>
            <w:tcW w:w="2122" w:type="dxa"/>
            <w:shd w:val="clear" w:color="auto" w:fill="D0CECE" w:themeFill="background2" w:themeFillShade="E6"/>
          </w:tcPr>
          <w:p w14:paraId="14083BE7" w14:textId="77777777" w:rsidR="0024134F" w:rsidRPr="0024134F" w:rsidRDefault="0024134F" w:rsidP="008A38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 exploded</w:t>
            </w:r>
          </w:p>
        </w:tc>
        <w:tc>
          <w:tcPr>
            <w:tcW w:w="11826" w:type="dxa"/>
          </w:tcPr>
          <w:p w14:paraId="22502DCB" w14:textId="1AAE928A" w:rsidR="0024134F" w:rsidRDefault="0024134F" w:rsidP="00241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(("paclitaxel"[</w:t>
            </w:r>
            <w:proofErr w:type="spellStart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 xml:space="preserve"> Terms] OR "paclitaxel"[All Fields] OR "paclitaxel s"[All Fields] OR "</w:t>
            </w:r>
            <w:proofErr w:type="spellStart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paclitaxels</w:t>
            </w:r>
            <w:proofErr w:type="spellEnd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 xml:space="preserve">"[All Fields]) AND ("neuropathies"[All Fields] OR "neuropathy"[All Fields])) AND (meta-analysis[Filter] OR </w:t>
            </w:r>
            <w:proofErr w:type="spellStart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systematicreview</w:t>
            </w:r>
            <w:proofErr w:type="spellEnd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[Filter])</w:t>
            </w:r>
          </w:p>
          <w:p w14:paraId="36387BA5" w14:textId="77777777" w:rsidR="00ED2A94" w:rsidRPr="0024134F" w:rsidRDefault="00ED2A94" w:rsidP="00241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99C7C" w14:textId="77777777" w:rsidR="0024134F" w:rsidRPr="0024134F" w:rsidRDefault="0024134F" w:rsidP="00241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lations</w:t>
            </w:r>
          </w:p>
          <w:p w14:paraId="1AF535CA" w14:textId="77777777" w:rsidR="0024134F" w:rsidRPr="0024134F" w:rsidRDefault="0024134F" w:rsidP="00241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litaxel:</w:t>
            </w:r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 "paclitaxel"[</w:t>
            </w:r>
            <w:proofErr w:type="spellStart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 xml:space="preserve"> Terms] OR "paclitaxel"[All Fields] OR "paclitaxel's"[All Fields] OR "</w:t>
            </w:r>
            <w:proofErr w:type="spellStart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paclitaxels</w:t>
            </w:r>
            <w:proofErr w:type="spellEnd"/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  <w:p w14:paraId="4C1D39DC" w14:textId="77777777" w:rsidR="0024134F" w:rsidRPr="0024134F" w:rsidRDefault="0024134F" w:rsidP="00241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pathy:</w:t>
            </w:r>
            <w:r w:rsidRPr="0024134F">
              <w:rPr>
                <w:rFonts w:ascii="Times New Roman" w:hAnsi="Times New Roman" w:cs="Times New Roman"/>
                <w:sz w:val="24"/>
                <w:szCs w:val="24"/>
              </w:rPr>
              <w:t> "neuropathies"[All Fields] OR "neuropathy"[All Fields]</w:t>
            </w:r>
          </w:p>
          <w:p w14:paraId="1AEEC03F" w14:textId="36C2E5FD" w:rsidR="0024134F" w:rsidRPr="0024134F" w:rsidRDefault="0024134F" w:rsidP="008A3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762FF5" w14:textId="77777777" w:rsidR="0024134F" w:rsidRPr="0024134F" w:rsidRDefault="0024134F">
      <w:pPr>
        <w:rPr>
          <w:rFonts w:ascii="Times New Roman" w:hAnsi="Times New Roman" w:cs="Times New Roman"/>
        </w:rPr>
      </w:pPr>
    </w:p>
    <w:sectPr w:rsidR="0024134F" w:rsidRPr="0024134F" w:rsidSect="002413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4F"/>
    <w:rsid w:val="00015B48"/>
    <w:rsid w:val="000C1376"/>
    <w:rsid w:val="000D6032"/>
    <w:rsid w:val="000E3B82"/>
    <w:rsid w:val="00125629"/>
    <w:rsid w:val="00127E9E"/>
    <w:rsid w:val="0013139A"/>
    <w:rsid w:val="00137E04"/>
    <w:rsid w:val="001528E4"/>
    <w:rsid w:val="00152EBC"/>
    <w:rsid w:val="001B3380"/>
    <w:rsid w:val="001C44CF"/>
    <w:rsid w:val="001C4B9C"/>
    <w:rsid w:val="001E123F"/>
    <w:rsid w:val="0021054E"/>
    <w:rsid w:val="002125F0"/>
    <w:rsid w:val="0023185E"/>
    <w:rsid w:val="00231B77"/>
    <w:rsid w:val="0024134F"/>
    <w:rsid w:val="002521E9"/>
    <w:rsid w:val="0025280E"/>
    <w:rsid w:val="00254E53"/>
    <w:rsid w:val="00266F2C"/>
    <w:rsid w:val="00294221"/>
    <w:rsid w:val="002D6EC0"/>
    <w:rsid w:val="002F7C01"/>
    <w:rsid w:val="00331A34"/>
    <w:rsid w:val="00342E06"/>
    <w:rsid w:val="00355CB4"/>
    <w:rsid w:val="00367A0E"/>
    <w:rsid w:val="00377679"/>
    <w:rsid w:val="003814E6"/>
    <w:rsid w:val="00383475"/>
    <w:rsid w:val="00383CEE"/>
    <w:rsid w:val="00391A82"/>
    <w:rsid w:val="003C361E"/>
    <w:rsid w:val="004321AF"/>
    <w:rsid w:val="00463493"/>
    <w:rsid w:val="00464C56"/>
    <w:rsid w:val="00487E49"/>
    <w:rsid w:val="004A5516"/>
    <w:rsid w:val="004B68C9"/>
    <w:rsid w:val="004C4C95"/>
    <w:rsid w:val="004E2899"/>
    <w:rsid w:val="00544A2D"/>
    <w:rsid w:val="00556E18"/>
    <w:rsid w:val="005F515C"/>
    <w:rsid w:val="006130B0"/>
    <w:rsid w:val="00624095"/>
    <w:rsid w:val="00624390"/>
    <w:rsid w:val="00666A14"/>
    <w:rsid w:val="00692859"/>
    <w:rsid w:val="00695E38"/>
    <w:rsid w:val="006A15C8"/>
    <w:rsid w:val="006D18E2"/>
    <w:rsid w:val="006E3AB9"/>
    <w:rsid w:val="00720276"/>
    <w:rsid w:val="00763A70"/>
    <w:rsid w:val="007B11E7"/>
    <w:rsid w:val="007C57D5"/>
    <w:rsid w:val="00814225"/>
    <w:rsid w:val="0082295E"/>
    <w:rsid w:val="00841B29"/>
    <w:rsid w:val="008A149F"/>
    <w:rsid w:val="008B5F6E"/>
    <w:rsid w:val="008C5AA1"/>
    <w:rsid w:val="00942F7D"/>
    <w:rsid w:val="009665DC"/>
    <w:rsid w:val="00967EF3"/>
    <w:rsid w:val="009A5F1D"/>
    <w:rsid w:val="009B6F68"/>
    <w:rsid w:val="00A279E7"/>
    <w:rsid w:val="00A51696"/>
    <w:rsid w:val="00AA2B9D"/>
    <w:rsid w:val="00AA3336"/>
    <w:rsid w:val="00AA4039"/>
    <w:rsid w:val="00AD7C49"/>
    <w:rsid w:val="00AE66E0"/>
    <w:rsid w:val="00AF47DF"/>
    <w:rsid w:val="00AF7EC1"/>
    <w:rsid w:val="00B1523F"/>
    <w:rsid w:val="00B205F1"/>
    <w:rsid w:val="00B264EC"/>
    <w:rsid w:val="00B37CE8"/>
    <w:rsid w:val="00B503CE"/>
    <w:rsid w:val="00B71910"/>
    <w:rsid w:val="00B81271"/>
    <w:rsid w:val="00BA63A4"/>
    <w:rsid w:val="00BC35EC"/>
    <w:rsid w:val="00BD4F0C"/>
    <w:rsid w:val="00C13040"/>
    <w:rsid w:val="00C214C0"/>
    <w:rsid w:val="00C74C99"/>
    <w:rsid w:val="00C8725A"/>
    <w:rsid w:val="00D05A5C"/>
    <w:rsid w:val="00D13378"/>
    <w:rsid w:val="00D13989"/>
    <w:rsid w:val="00D23597"/>
    <w:rsid w:val="00D278D9"/>
    <w:rsid w:val="00D3547C"/>
    <w:rsid w:val="00DA1D9B"/>
    <w:rsid w:val="00DA3C5A"/>
    <w:rsid w:val="00DD4F15"/>
    <w:rsid w:val="00E05AEA"/>
    <w:rsid w:val="00E21B03"/>
    <w:rsid w:val="00E27474"/>
    <w:rsid w:val="00E30552"/>
    <w:rsid w:val="00E349E0"/>
    <w:rsid w:val="00E60F9A"/>
    <w:rsid w:val="00E777AA"/>
    <w:rsid w:val="00EC6ED1"/>
    <w:rsid w:val="00ED2A94"/>
    <w:rsid w:val="00ED2CF7"/>
    <w:rsid w:val="00EE5E16"/>
    <w:rsid w:val="00EF2ADA"/>
    <w:rsid w:val="00F2564C"/>
    <w:rsid w:val="00F47335"/>
    <w:rsid w:val="00F61368"/>
    <w:rsid w:val="00F67B24"/>
    <w:rsid w:val="00F67EB1"/>
    <w:rsid w:val="00F728A4"/>
    <w:rsid w:val="00FB1D93"/>
    <w:rsid w:val="00FB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73A02"/>
  <w15:chartTrackingRefBased/>
  <w15:docId w15:val="{9394855B-26DD-0C41-BC3D-67E6A3A0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34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2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2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33</Characters>
  <Application>Microsoft Office Word</Application>
  <DocSecurity>0</DocSecurity>
  <Lines>22</Lines>
  <Paragraphs>6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Yap Wei Ting</dc:creator>
  <cp:keywords/>
  <dc:description/>
  <cp:lastModifiedBy>Dominic Yap Wei Ting</cp:lastModifiedBy>
  <cp:revision>3</cp:revision>
  <dcterms:created xsi:type="dcterms:W3CDTF">2021-11-01T13:37:00Z</dcterms:created>
  <dcterms:modified xsi:type="dcterms:W3CDTF">2021-11-01T13:37:00Z</dcterms:modified>
</cp:coreProperties>
</file>